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431E93" w14:textId="5C06F06A" w:rsidR="00E21636" w:rsidRDefault="00EE5B7A" w:rsidP="00EE5B7A">
      <w:pPr>
        <w:spacing w:after="240" w:line="240" w:lineRule="auto"/>
      </w:pPr>
      <w:proofErr w:type="gramStart"/>
      <w:r>
        <w:rPr>
          <w:rFonts w:ascii="Times New Roman" w:hAnsi="Times New Roman" w:cs="Times New Roman"/>
          <w:b/>
        </w:rPr>
        <w:t>S1 Table</w:t>
      </w:r>
      <w:r w:rsidRPr="00A15C07">
        <w:rPr>
          <w:rFonts w:ascii="Times New Roman" w:hAnsi="Times New Roman" w:cs="Times New Roman"/>
          <w:b/>
        </w:rPr>
        <w:t>.</w:t>
      </w:r>
      <w:proofErr w:type="gramEnd"/>
      <w:r w:rsidRPr="00A15C07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PCR primer i</w:t>
      </w:r>
      <w:r w:rsidRPr="00A15C07">
        <w:rPr>
          <w:rFonts w:ascii="Times New Roman" w:hAnsi="Times New Roman" w:cs="Times New Roman"/>
          <w:b/>
        </w:rPr>
        <w:t>nformation</w:t>
      </w:r>
    </w:p>
    <w:tbl>
      <w:tblPr>
        <w:tblStyle w:val="TableGrid"/>
        <w:tblW w:w="4686" w:type="pct"/>
        <w:tblLook w:val="04A0" w:firstRow="1" w:lastRow="0" w:firstColumn="1" w:lastColumn="0" w:noHBand="0" w:noVBand="1"/>
      </w:tblPr>
      <w:tblGrid>
        <w:gridCol w:w="1455"/>
        <w:gridCol w:w="1712"/>
        <w:gridCol w:w="4544"/>
        <w:gridCol w:w="4638"/>
      </w:tblGrid>
      <w:tr w:rsidR="00EE5B7A" w:rsidRPr="00A15C07" w14:paraId="47AA2CC9" w14:textId="77777777" w:rsidTr="00CE0568">
        <w:trPr>
          <w:trHeight w:val="288"/>
        </w:trPr>
        <w:tc>
          <w:tcPr>
            <w:tcW w:w="589" w:type="pct"/>
          </w:tcPr>
          <w:p w14:paraId="46455754" w14:textId="77777777" w:rsidR="00EE5B7A" w:rsidRPr="00A15C07" w:rsidRDefault="00EE5B7A" w:rsidP="00CE056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693" w:type="pct"/>
          </w:tcPr>
          <w:p w14:paraId="6D340B81" w14:textId="77777777" w:rsidR="00EE5B7A" w:rsidRPr="00A15C07" w:rsidRDefault="00EE5B7A" w:rsidP="00CE056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e Symbol</w:t>
            </w:r>
          </w:p>
        </w:tc>
        <w:tc>
          <w:tcPr>
            <w:tcW w:w="1840" w:type="pct"/>
          </w:tcPr>
          <w:p w14:paraId="00AA337A" w14:textId="77777777" w:rsidR="00EE5B7A" w:rsidRPr="00A15C07" w:rsidRDefault="00EE5B7A" w:rsidP="00CE056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orward primer</w:t>
            </w:r>
          </w:p>
        </w:tc>
        <w:tc>
          <w:tcPr>
            <w:tcW w:w="1878" w:type="pct"/>
          </w:tcPr>
          <w:p w14:paraId="1C857A1B" w14:textId="77777777" w:rsidR="00EE5B7A" w:rsidRPr="00A15C07" w:rsidRDefault="00EE5B7A" w:rsidP="00CE056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verse primer</w:t>
            </w:r>
          </w:p>
        </w:tc>
      </w:tr>
      <w:tr w:rsidR="00EE5B7A" w:rsidRPr="00A15C07" w14:paraId="68CEC77E" w14:textId="77777777" w:rsidTr="00CE0568">
        <w:trPr>
          <w:trHeight w:val="288"/>
        </w:trPr>
        <w:tc>
          <w:tcPr>
            <w:tcW w:w="589" w:type="pct"/>
          </w:tcPr>
          <w:p w14:paraId="6684EB3A" w14:textId="77777777" w:rsidR="00EE5B7A" w:rsidRPr="00A15C07" w:rsidRDefault="00EE5B7A" w:rsidP="00CE0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693" w:type="pct"/>
          </w:tcPr>
          <w:p w14:paraId="14410E41" w14:textId="77777777" w:rsidR="00EE5B7A" w:rsidRPr="00EE5B7A" w:rsidRDefault="00EE5B7A" w:rsidP="00CE0568">
            <w:pPr>
              <w:jc w:val="center"/>
              <w:rPr>
                <w:rFonts w:ascii="Times New Roman" w:hAnsi="Times New Roman" w:cs="Times New Roman"/>
              </w:rPr>
            </w:pPr>
            <w:r w:rsidRPr="00EE5B7A">
              <w:rPr>
                <w:rFonts w:ascii="Times New Roman" w:hAnsi="Times New Roman" w:cs="Times New Roman"/>
              </w:rPr>
              <w:t>RPS9</w:t>
            </w:r>
          </w:p>
        </w:tc>
        <w:tc>
          <w:tcPr>
            <w:tcW w:w="1840" w:type="pct"/>
          </w:tcPr>
          <w:p w14:paraId="1ECC8298" w14:textId="77777777" w:rsidR="00EE5B7A" w:rsidRPr="00A15C07" w:rsidRDefault="00EE5B7A" w:rsidP="00CE0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ATGAGAAGGACCCCACGGCGTCTG-3’</w:t>
            </w:r>
          </w:p>
        </w:tc>
        <w:tc>
          <w:tcPr>
            <w:tcW w:w="1878" w:type="pct"/>
          </w:tcPr>
          <w:p w14:paraId="26BAD6CA" w14:textId="77777777" w:rsidR="00EE5B7A" w:rsidRPr="00A15C07" w:rsidRDefault="00EE5B7A" w:rsidP="00CE0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AGACAATCCAGCAGCCCAGGAGGG-3’</w:t>
            </w:r>
          </w:p>
        </w:tc>
      </w:tr>
      <w:tr w:rsidR="00EE5B7A" w:rsidRPr="00A15C07" w14:paraId="213AD3E9" w14:textId="77777777" w:rsidTr="00CE0568">
        <w:trPr>
          <w:trHeight w:val="288"/>
        </w:trPr>
        <w:tc>
          <w:tcPr>
            <w:tcW w:w="589" w:type="pct"/>
          </w:tcPr>
          <w:p w14:paraId="5FC80AE2" w14:textId="77777777" w:rsidR="00EE5B7A" w:rsidRPr="00A15C07" w:rsidRDefault="00EE5B7A" w:rsidP="00CE0568">
            <w:pPr>
              <w:rPr>
                <w:rFonts w:ascii="Times New Roman" w:hAnsi="Times New Roman" w:cs="Times New Roman"/>
              </w:rPr>
            </w:pPr>
            <w:r w:rsidRPr="002C7534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693" w:type="pct"/>
          </w:tcPr>
          <w:p w14:paraId="18565F57" w14:textId="77777777" w:rsidR="00EE5B7A" w:rsidRPr="00EE5B7A" w:rsidRDefault="00EE5B7A" w:rsidP="00CE0568">
            <w:pPr>
              <w:jc w:val="center"/>
              <w:rPr>
                <w:rFonts w:ascii="Times New Roman" w:hAnsi="Times New Roman" w:cs="Times New Roman"/>
              </w:rPr>
            </w:pPr>
            <w:r w:rsidRPr="00EE5B7A">
              <w:rPr>
                <w:rFonts w:ascii="Times New Roman" w:hAnsi="Times New Roman" w:cs="Times New Roman"/>
              </w:rPr>
              <w:t>NQO1</w:t>
            </w:r>
          </w:p>
        </w:tc>
        <w:tc>
          <w:tcPr>
            <w:tcW w:w="1840" w:type="pct"/>
          </w:tcPr>
          <w:p w14:paraId="44943AE9" w14:textId="77777777" w:rsidR="00EE5B7A" w:rsidRPr="00A15C07" w:rsidRDefault="00EE5B7A" w:rsidP="00CE0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AAACACTGCCCTCTTGTGG-3’</w:t>
            </w:r>
          </w:p>
        </w:tc>
        <w:tc>
          <w:tcPr>
            <w:tcW w:w="1878" w:type="pct"/>
          </w:tcPr>
          <w:p w14:paraId="05A4E03A" w14:textId="77777777" w:rsidR="00EE5B7A" w:rsidRPr="00A15C07" w:rsidRDefault="00EE5B7A" w:rsidP="00CE0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TGCCAGTCAGCATCTGGTA-3’</w:t>
            </w:r>
          </w:p>
        </w:tc>
      </w:tr>
      <w:tr w:rsidR="00EE5B7A" w:rsidRPr="00A15C07" w14:paraId="66292E4E" w14:textId="77777777" w:rsidTr="00CE0568">
        <w:trPr>
          <w:trHeight w:val="288"/>
        </w:trPr>
        <w:tc>
          <w:tcPr>
            <w:tcW w:w="589" w:type="pct"/>
          </w:tcPr>
          <w:p w14:paraId="68E04604" w14:textId="77777777" w:rsidR="00EE5B7A" w:rsidRPr="00A15C07" w:rsidRDefault="00EE5B7A" w:rsidP="00CE0568">
            <w:pPr>
              <w:rPr>
                <w:rFonts w:ascii="Times New Roman" w:hAnsi="Times New Roman" w:cs="Times New Roman"/>
              </w:rPr>
            </w:pPr>
            <w:r w:rsidRPr="002C7534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693" w:type="pct"/>
          </w:tcPr>
          <w:p w14:paraId="7EEB0661" w14:textId="77777777" w:rsidR="00EE5B7A" w:rsidRPr="00EE5B7A" w:rsidRDefault="00EE5B7A" w:rsidP="00CE0568">
            <w:pPr>
              <w:jc w:val="center"/>
              <w:rPr>
                <w:rFonts w:ascii="Times New Roman" w:hAnsi="Times New Roman" w:cs="Times New Roman"/>
              </w:rPr>
            </w:pPr>
            <w:r w:rsidRPr="00EE5B7A">
              <w:rPr>
                <w:rFonts w:ascii="Times New Roman" w:hAnsi="Times New Roman" w:cs="Times New Roman"/>
              </w:rPr>
              <w:t>GCLM</w:t>
            </w:r>
          </w:p>
        </w:tc>
        <w:tc>
          <w:tcPr>
            <w:tcW w:w="1840" w:type="pct"/>
          </w:tcPr>
          <w:p w14:paraId="1960ABE8" w14:textId="77777777" w:rsidR="00EE5B7A" w:rsidRPr="00A15C07" w:rsidRDefault="00EE5B7A" w:rsidP="00CE0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CTGTGGCTACTGCGGTATT-3’</w:t>
            </w:r>
          </w:p>
        </w:tc>
        <w:tc>
          <w:tcPr>
            <w:tcW w:w="1878" w:type="pct"/>
          </w:tcPr>
          <w:p w14:paraId="2CAF8FB7" w14:textId="77777777" w:rsidR="00EE5B7A" w:rsidRPr="00A15C07" w:rsidRDefault="00EE5B7A" w:rsidP="00CE0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TCTGCCTCAATGACACCAT-3’</w:t>
            </w:r>
          </w:p>
        </w:tc>
      </w:tr>
      <w:tr w:rsidR="00EE5B7A" w:rsidRPr="00A15C07" w14:paraId="6CA1D2AB" w14:textId="77777777" w:rsidTr="00CE0568">
        <w:trPr>
          <w:trHeight w:val="288"/>
        </w:trPr>
        <w:tc>
          <w:tcPr>
            <w:tcW w:w="589" w:type="pct"/>
          </w:tcPr>
          <w:p w14:paraId="54E24379" w14:textId="77777777" w:rsidR="00EE5B7A" w:rsidRPr="00A15C07" w:rsidRDefault="00EE5B7A" w:rsidP="00CE0568">
            <w:pPr>
              <w:rPr>
                <w:rFonts w:ascii="Times New Roman" w:hAnsi="Times New Roman" w:cs="Times New Roman"/>
              </w:rPr>
            </w:pPr>
            <w:r w:rsidRPr="002C7534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693" w:type="pct"/>
          </w:tcPr>
          <w:p w14:paraId="07434A55" w14:textId="77777777" w:rsidR="00EE5B7A" w:rsidRPr="00EE5B7A" w:rsidRDefault="00EE5B7A" w:rsidP="00CE0568">
            <w:pPr>
              <w:jc w:val="center"/>
              <w:rPr>
                <w:rFonts w:ascii="Times New Roman" w:hAnsi="Times New Roman" w:cs="Times New Roman"/>
              </w:rPr>
            </w:pPr>
            <w:r w:rsidRPr="00EE5B7A">
              <w:rPr>
                <w:rFonts w:ascii="Times New Roman" w:hAnsi="Times New Roman" w:cs="Times New Roman"/>
              </w:rPr>
              <w:t>HMOX1</w:t>
            </w:r>
          </w:p>
        </w:tc>
        <w:tc>
          <w:tcPr>
            <w:tcW w:w="1840" w:type="pct"/>
          </w:tcPr>
          <w:p w14:paraId="3B875C65" w14:textId="77777777" w:rsidR="00EE5B7A" w:rsidRPr="00A15C07" w:rsidRDefault="00EE5B7A" w:rsidP="00CE0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CCGATGGGTCCTTACACTC-3’</w:t>
            </w:r>
          </w:p>
        </w:tc>
        <w:tc>
          <w:tcPr>
            <w:tcW w:w="1878" w:type="pct"/>
          </w:tcPr>
          <w:p w14:paraId="52F06D66" w14:textId="77777777" w:rsidR="00EE5B7A" w:rsidRPr="00A15C07" w:rsidRDefault="00EE5B7A" w:rsidP="00CE0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AGGCTCCTTCCTCCTTTCC-3’</w:t>
            </w:r>
          </w:p>
        </w:tc>
      </w:tr>
      <w:tr w:rsidR="00EE5B7A" w:rsidRPr="00A15C07" w14:paraId="09288792" w14:textId="77777777" w:rsidTr="00CE0568">
        <w:trPr>
          <w:trHeight w:val="288"/>
        </w:trPr>
        <w:tc>
          <w:tcPr>
            <w:tcW w:w="589" w:type="pct"/>
          </w:tcPr>
          <w:p w14:paraId="171BEA8D" w14:textId="77777777" w:rsidR="00EE5B7A" w:rsidRPr="00A15C07" w:rsidRDefault="00EE5B7A" w:rsidP="00CE0568">
            <w:pPr>
              <w:rPr>
                <w:rFonts w:ascii="Times New Roman" w:hAnsi="Times New Roman" w:cs="Times New Roman"/>
              </w:rPr>
            </w:pPr>
            <w:r w:rsidRPr="002C7534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693" w:type="pct"/>
          </w:tcPr>
          <w:p w14:paraId="2501E370" w14:textId="77777777" w:rsidR="00EE5B7A" w:rsidRPr="00EE5B7A" w:rsidRDefault="00EE5B7A" w:rsidP="00CE0568">
            <w:pPr>
              <w:jc w:val="center"/>
              <w:rPr>
                <w:rFonts w:ascii="Times New Roman" w:hAnsi="Times New Roman" w:cs="Times New Roman"/>
              </w:rPr>
            </w:pPr>
            <w:r w:rsidRPr="00EE5B7A">
              <w:rPr>
                <w:rFonts w:ascii="Times New Roman" w:hAnsi="Times New Roman" w:cs="Times New Roman"/>
              </w:rPr>
              <w:t>GCLC</w:t>
            </w:r>
          </w:p>
        </w:tc>
        <w:tc>
          <w:tcPr>
            <w:tcW w:w="1840" w:type="pct"/>
          </w:tcPr>
          <w:p w14:paraId="547F0CB6" w14:textId="77777777" w:rsidR="00EE5B7A" w:rsidRPr="00A15C07" w:rsidRDefault="00EE5B7A" w:rsidP="00CE0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TTGTAGTCAGGATGGTTTGCG-3’</w:t>
            </w:r>
          </w:p>
        </w:tc>
        <w:tc>
          <w:tcPr>
            <w:tcW w:w="1878" w:type="pct"/>
          </w:tcPr>
          <w:p w14:paraId="291797D5" w14:textId="77777777" w:rsidR="00EE5B7A" w:rsidRPr="00A15C07" w:rsidRDefault="00EE5B7A" w:rsidP="00CE0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CCTGGACTGATCCCAATTCTG-3’</w:t>
            </w:r>
          </w:p>
        </w:tc>
      </w:tr>
      <w:tr w:rsidR="00EE5B7A" w:rsidRPr="00A15C07" w14:paraId="40484C80" w14:textId="77777777" w:rsidTr="00CE0568">
        <w:trPr>
          <w:trHeight w:val="288"/>
        </w:trPr>
        <w:tc>
          <w:tcPr>
            <w:tcW w:w="589" w:type="pct"/>
          </w:tcPr>
          <w:p w14:paraId="72E5A090" w14:textId="77777777" w:rsidR="00EE5B7A" w:rsidRDefault="00EE5B7A" w:rsidP="00CE0568">
            <w:pPr>
              <w:rPr>
                <w:rFonts w:ascii="Times New Roman" w:hAnsi="Times New Roman" w:cs="Times New Roman"/>
              </w:rPr>
            </w:pPr>
            <w:r w:rsidRPr="00F56180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693" w:type="pct"/>
          </w:tcPr>
          <w:p w14:paraId="6E4D9AD0" w14:textId="77777777" w:rsidR="00EE5B7A" w:rsidRPr="00EE5B7A" w:rsidRDefault="00EE5B7A" w:rsidP="00CE0568">
            <w:pPr>
              <w:jc w:val="center"/>
              <w:rPr>
                <w:rFonts w:ascii="Times New Roman" w:hAnsi="Times New Roman" w:cs="Times New Roman"/>
              </w:rPr>
            </w:pPr>
            <w:r w:rsidRPr="00EE5B7A">
              <w:rPr>
                <w:rFonts w:ascii="Times New Roman" w:hAnsi="Times New Roman" w:cs="Times New Roman"/>
              </w:rPr>
              <w:t>Ccl2</w:t>
            </w:r>
          </w:p>
        </w:tc>
        <w:tc>
          <w:tcPr>
            <w:tcW w:w="1840" w:type="pct"/>
          </w:tcPr>
          <w:p w14:paraId="323909FC" w14:textId="77777777" w:rsidR="00EE5B7A" w:rsidRDefault="00EE5B7A" w:rsidP="00CE0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TGCAGTTAATGCCCCACTC-3’</w:t>
            </w:r>
          </w:p>
        </w:tc>
        <w:tc>
          <w:tcPr>
            <w:tcW w:w="1878" w:type="pct"/>
          </w:tcPr>
          <w:p w14:paraId="5140DC17" w14:textId="77777777" w:rsidR="00EE5B7A" w:rsidRDefault="00EE5B7A" w:rsidP="00CE0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TCCTTATTGGGGTCAGCAC-3’</w:t>
            </w:r>
          </w:p>
        </w:tc>
      </w:tr>
      <w:tr w:rsidR="00EE5B7A" w:rsidRPr="00A15C07" w14:paraId="71B986F0" w14:textId="77777777" w:rsidTr="00CE0568">
        <w:trPr>
          <w:trHeight w:val="288"/>
        </w:trPr>
        <w:tc>
          <w:tcPr>
            <w:tcW w:w="589" w:type="pct"/>
          </w:tcPr>
          <w:p w14:paraId="30ABA4CA" w14:textId="77777777" w:rsidR="00EE5B7A" w:rsidRDefault="00EE5B7A" w:rsidP="00CE0568">
            <w:pPr>
              <w:rPr>
                <w:rFonts w:ascii="Times New Roman" w:hAnsi="Times New Roman" w:cs="Times New Roman"/>
              </w:rPr>
            </w:pPr>
            <w:r w:rsidRPr="00F56180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693" w:type="pct"/>
          </w:tcPr>
          <w:p w14:paraId="43DDAE80" w14:textId="77777777" w:rsidR="00EE5B7A" w:rsidRPr="00EE5B7A" w:rsidRDefault="00EE5B7A" w:rsidP="00CE0568">
            <w:pPr>
              <w:jc w:val="center"/>
              <w:rPr>
                <w:rFonts w:ascii="Times New Roman" w:hAnsi="Times New Roman" w:cs="Times New Roman"/>
              </w:rPr>
            </w:pPr>
            <w:r w:rsidRPr="00EE5B7A">
              <w:rPr>
                <w:rFonts w:ascii="Times New Roman" w:hAnsi="Times New Roman" w:cs="Times New Roman"/>
              </w:rPr>
              <w:t>Ccl5</w:t>
            </w:r>
          </w:p>
        </w:tc>
        <w:tc>
          <w:tcPr>
            <w:tcW w:w="1840" w:type="pct"/>
          </w:tcPr>
          <w:p w14:paraId="2A7C4B87" w14:textId="77777777" w:rsidR="00EE5B7A" w:rsidRDefault="00EE5B7A" w:rsidP="00CE0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TGCCCACGTGAAGGAGTAT-3’</w:t>
            </w:r>
          </w:p>
        </w:tc>
        <w:tc>
          <w:tcPr>
            <w:tcW w:w="1878" w:type="pct"/>
          </w:tcPr>
          <w:p w14:paraId="7D6A4A83" w14:textId="77777777" w:rsidR="00EE5B7A" w:rsidRDefault="00EE5B7A" w:rsidP="00CE0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TCCCCAGCTGGTTAGGACT-3’</w:t>
            </w:r>
          </w:p>
        </w:tc>
      </w:tr>
      <w:tr w:rsidR="00EE5B7A" w:rsidRPr="00A15C07" w14:paraId="5ADB7757" w14:textId="77777777" w:rsidTr="00CE0568">
        <w:trPr>
          <w:trHeight w:val="288"/>
        </w:trPr>
        <w:tc>
          <w:tcPr>
            <w:tcW w:w="589" w:type="pct"/>
          </w:tcPr>
          <w:p w14:paraId="757A8F0F" w14:textId="77777777" w:rsidR="00EE5B7A" w:rsidRDefault="00EE5B7A" w:rsidP="00CE0568">
            <w:pPr>
              <w:rPr>
                <w:rFonts w:ascii="Times New Roman" w:hAnsi="Times New Roman" w:cs="Times New Roman"/>
              </w:rPr>
            </w:pPr>
            <w:r w:rsidRPr="00F56180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693" w:type="pct"/>
          </w:tcPr>
          <w:p w14:paraId="79CF259C" w14:textId="77777777" w:rsidR="00EE5B7A" w:rsidRPr="00EE5B7A" w:rsidRDefault="00EE5B7A" w:rsidP="00CE056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E5B7A">
              <w:rPr>
                <w:rFonts w:ascii="Times New Roman" w:hAnsi="Times New Roman" w:cs="Times New Roman"/>
              </w:rPr>
              <w:t>Gclc</w:t>
            </w:r>
            <w:proofErr w:type="spellEnd"/>
          </w:p>
        </w:tc>
        <w:tc>
          <w:tcPr>
            <w:tcW w:w="1840" w:type="pct"/>
          </w:tcPr>
          <w:p w14:paraId="1AE2D8EC" w14:textId="77777777" w:rsidR="00EE5B7A" w:rsidRPr="009140D2" w:rsidRDefault="00EE5B7A" w:rsidP="00CE0568">
            <w:pPr>
              <w:rPr>
                <w:rFonts w:ascii="Times New Roman" w:hAnsi="Times New Roman" w:cs="Times New Roman"/>
              </w:rPr>
            </w:pPr>
            <w:r w:rsidRPr="009140D2">
              <w:rPr>
                <w:rFonts w:ascii="Times New Roman" w:hAnsi="Times New Roman" w:cs="Times New Roman"/>
              </w:rPr>
              <w:t>5’-</w:t>
            </w:r>
            <w:r w:rsidRPr="00A662D4">
              <w:rPr>
                <w:rFonts w:ascii="Times New Roman" w:hAnsi="Times New Roman" w:cs="Times New Roman"/>
              </w:rPr>
              <w:t>CAATGGGAAGGAAGGGGTAT</w:t>
            </w:r>
            <w:r w:rsidRPr="009140D2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1878" w:type="pct"/>
          </w:tcPr>
          <w:p w14:paraId="0BA883F8" w14:textId="77777777" w:rsidR="00EE5B7A" w:rsidRPr="009140D2" w:rsidRDefault="00EE5B7A" w:rsidP="00CE0568">
            <w:pPr>
              <w:rPr>
                <w:rFonts w:ascii="Times New Roman" w:hAnsi="Times New Roman" w:cs="Times New Roman"/>
              </w:rPr>
            </w:pPr>
            <w:r w:rsidRPr="009140D2">
              <w:rPr>
                <w:rFonts w:ascii="Times New Roman" w:hAnsi="Times New Roman" w:cs="Times New Roman"/>
              </w:rPr>
              <w:t>5’-</w:t>
            </w:r>
            <w:r w:rsidRPr="00A662D4">
              <w:rPr>
                <w:rFonts w:ascii="Times New Roman" w:hAnsi="Times New Roman" w:cs="Times New Roman"/>
              </w:rPr>
              <w:t>TCAGGATGGTTTGCAATGAA</w:t>
            </w:r>
            <w:r w:rsidRPr="009140D2">
              <w:rPr>
                <w:rFonts w:ascii="Times New Roman" w:hAnsi="Times New Roman" w:cs="Times New Roman"/>
              </w:rPr>
              <w:t>-3’</w:t>
            </w:r>
          </w:p>
        </w:tc>
      </w:tr>
      <w:tr w:rsidR="00EE5B7A" w:rsidRPr="00A15C07" w14:paraId="6828A3A7" w14:textId="77777777" w:rsidTr="00CE0568">
        <w:trPr>
          <w:trHeight w:val="288"/>
        </w:trPr>
        <w:tc>
          <w:tcPr>
            <w:tcW w:w="589" w:type="pct"/>
          </w:tcPr>
          <w:p w14:paraId="307E31ED" w14:textId="77777777" w:rsidR="00EE5B7A" w:rsidRPr="00A15C07" w:rsidRDefault="00EE5B7A" w:rsidP="00CE0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693" w:type="pct"/>
          </w:tcPr>
          <w:p w14:paraId="744E2B75" w14:textId="77777777" w:rsidR="00EE5B7A" w:rsidRPr="00EE5B7A" w:rsidRDefault="00EE5B7A" w:rsidP="00CE0568">
            <w:pPr>
              <w:jc w:val="center"/>
              <w:rPr>
                <w:rFonts w:ascii="Times New Roman" w:hAnsi="Times New Roman" w:cs="Times New Roman"/>
              </w:rPr>
            </w:pPr>
            <w:r w:rsidRPr="00EE5B7A">
              <w:rPr>
                <w:rFonts w:ascii="Times New Roman" w:hAnsi="Times New Roman" w:cs="Times New Roman"/>
              </w:rPr>
              <w:t>Nos2</w:t>
            </w:r>
          </w:p>
        </w:tc>
        <w:tc>
          <w:tcPr>
            <w:tcW w:w="1840" w:type="pct"/>
          </w:tcPr>
          <w:p w14:paraId="75E629F3" w14:textId="77777777" w:rsidR="00EE5B7A" w:rsidRPr="009140D2" w:rsidRDefault="00EE5B7A" w:rsidP="00CE0568">
            <w:pPr>
              <w:rPr>
                <w:rFonts w:ascii="Times New Roman" w:hAnsi="Times New Roman" w:cs="Times New Roman"/>
              </w:rPr>
            </w:pPr>
            <w:r w:rsidRPr="009140D2">
              <w:rPr>
                <w:rFonts w:ascii="Times New Roman" w:hAnsi="Times New Roman" w:cs="Times New Roman"/>
              </w:rPr>
              <w:t>5’-</w:t>
            </w:r>
            <w:r w:rsidRPr="00A662D4">
              <w:rPr>
                <w:rFonts w:ascii="Times New Roman" w:hAnsi="Times New Roman" w:cs="Times New Roman"/>
              </w:rPr>
              <w:t>ATTGCTCCCTTCCGAAGTTT</w:t>
            </w:r>
            <w:r w:rsidRPr="009140D2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1878" w:type="pct"/>
          </w:tcPr>
          <w:p w14:paraId="19E458A0" w14:textId="77777777" w:rsidR="00EE5B7A" w:rsidRPr="009140D2" w:rsidRDefault="00EE5B7A" w:rsidP="00CE0568">
            <w:pPr>
              <w:rPr>
                <w:rFonts w:ascii="Times New Roman" w:hAnsi="Times New Roman" w:cs="Times New Roman"/>
              </w:rPr>
            </w:pPr>
            <w:r w:rsidRPr="009140D2">
              <w:rPr>
                <w:rFonts w:ascii="Times New Roman" w:hAnsi="Times New Roman" w:cs="Times New Roman"/>
              </w:rPr>
              <w:t>5’-</w:t>
            </w:r>
            <w:r w:rsidRPr="00A662D4">
              <w:rPr>
                <w:rFonts w:ascii="Times New Roman" w:hAnsi="Times New Roman" w:cs="Times New Roman"/>
              </w:rPr>
              <w:t>TGCAGGATGTCCTGAACGTA</w:t>
            </w:r>
            <w:r w:rsidRPr="009140D2">
              <w:rPr>
                <w:rFonts w:ascii="Times New Roman" w:hAnsi="Times New Roman" w:cs="Times New Roman"/>
              </w:rPr>
              <w:t>-3’</w:t>
            </w:r>
          </w:p>
        </w:tc>
      </w:tr>
      <w:tr w:rsidR="00EE5B7A" w:rsidRPr="00A15C07" w14:paraId="612CDAC5" w14:textId="77777777" w:rsidTr="00CE0568">
        <w:trPr>
          <w:trHeight w:val="288"/>
        </w:trPr>
        <w:tc>
          <w:tcPr>
            <w:tcW w:w="589" w:type="pct"/>
          </w:tcPr>
          <w:p w14:paraId="7A1B19FA" w14:textId="77777777" w:rsidR="00EE5B7A" w:rsidRPr="00A15C07" w:rsidRDefault="00EE5B7A" w:rsidP="00CE0568">
            <w:pPr>
              <w:rPr>
                <w:rFonts w:ascii="Times New Roman" w:hAnsi="Times New Roman" w:cs="Times New Roman"/>
              </w:rPr>
            </w:pPr>
            <w:r w:rsidRPr="00F56180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693" w:type="pct"/>
          </w:tcPr>
          <w:p w14:paraId="7CC083A1" w14:textId="77777777" w:rsidR="00EE5B7A" w:rsidRPr="00EE5B7A" w:rsidRDefault="00EE5B7A" w:rsidP="00CE0568">
            <w:pPr>
              <w:jc w:val="center"/>
              <w:rPr>
                <w:rFonts w:ascii="Times New Roman" w:hAnsi="Times New Roman" w:cs="Times New Roman"/>
              </w:rPr>
            </w:pPr>
            <w:r w:rsidRPr="00EE5B7A">
              <w:rPr>
                <w:rFonts w:ascii="Times New Roman" w:hAnsi="Times New Roman" w:cs="Times New Roman"/>
              </w:rPr>
              <w:t>Nqo1</w:t>
            </w:r>
          </w:p>
        </w:tc>
        <w:tc>
          <w:tcPr>
            <w:tcW w:w="1840" w:type="pct"/>
          </w:tcPr>
          <w:p w14:paraId="0086A26A" w14:textId="77777777" w:rsidR="00EE5B7A" w:rsidRPr="00A15C07" w:rsidRDefault="00EE5B7A" w:rsidP="00CE0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CGGGCTAGTCCCAGTTAGA-3’</w:t>
            </w:r>
          </w:p>
        </w:tc>
        <w:tc>
          <w:tcPr>
            <w:tcW w:w="1878" w:type="pct"/>
          </w:tcPr>
          <w:p w14:paraId="481177C7" w14:textId="77777777" w:rsidR="00EE5B7A" w:rsidRPr="00A15C07" w:rsidRDefault="00EE5B7A" w:rsidP="00CE0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AAGAGCTGGAGAGCCAACC-3’</w:t>
            </w:r>
          </w:p>
        </w:tc>
      </w:tr>
      <w:tr w:rsidR="00EE5B7A" w:rsidRPr="00A15C07" w14:paraId="54FE7F60" w14:textId="77777777" w:rsidTr="00CE0568">
        <w:trPr>
          <w:trHeight w:val="288"/>
        </w:trPr>
        <w:tc>
          <w:tcPr>
            <w:tcW w:w="589" w:type="pct"/>
          </w:tcPr>
          <w:p w14:paraId="10D195D4" w14:textId="77777777" w:rsidR="00EE5B7A" w:rsidRPr="00A15C07" w:rsidRDefault="00EE5B7A" w:rsidP="00CE0568">
            <w:pPr>
              <w:rPr>
                <w:rFonts w:ascii="Times New Roman" w:hAnsi="Times New Roman" w:cs="Times New Roman"/>
              </w:rPr>
            </w:pPr>
            <w:r w:rsidRPr="00F56180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693" w:type="pct"/>
          </w:tcPr>
          <w:p w14:paraId="536DACD2" w14:textId="77777777" w:rsidR="00EE5B7A" w:rsidRPr="00EE5B7A" w:rsidRDefault="00EE5B7A" w:rsidP="00CE0568">
            <w:pPr>
              <w:jc w:val="center"/>
              <w:rPr>
                <w:rFonts w:ascii="Times New Roman" w:hAnsi="Times New Roman" w:cs="Times New Roman"/>
              </w:rPr>
            </w:pPr>
            <w:r w:rsidRPr="00EE5B7A">
              <w:rPr>
                <w:rFonts w:ascii="Times New Roman" w:hAnsi="Times New Roman" w:cs="Times New Roman"/>
              </w:rPr>
              <w:t>Ptgs2</w:t>
            </w:r>
          </w:p>
        </w:tc>
        <w:tc>
          <w:tcPr>
            <w:tcW w:w="1840" w:type="pct"/>
          </w:tcPr>
          <w:p w14:paraId="318BE715" w14:textId="77777777" w:rsidR="00EE5B7A" w:rsidRPr="00A15C07" w:rsidRDefault="00EE5B7A" w:rsidP="00CE0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AGGCTGTTGGAATTTACGC-3’</w:t>
            </w:r>
          </w:p>
        </w:tc>
        <w:tc>
          <w:tcPr>
            <w:tcW w:w="1878" w:type="pct"/>
          </w:tcPr>
          <w:p w14:paraId="5F2CCE98" w14:textId="77777777" w:rsidR="00EE5B7A" w:rsidRPr="00A15C07" w:rsidRDefault="00EE5B7A" w:rsidP="00CE0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CATTTCTTGATGCCCGAAT-3’</w:t>
            </w:r>
          </w:p>
        </w:tc>
      </w:tr>
      <w:tr w:rsidR="00EE5B7A" w:rsidRPr="00A15C07" w14:paraId="0BE83483" w14:textId="77777777" w:rsidTr="00CE0568">
        <w:trPr>
          <w:trHeight w:val="288"/>
        </w:trPr>
        <w:tc>
          <w:tcPr>
            <w:tcW w:w="589" w:type="pct"/>
          </w:tcPr>
          <w:p w14:paraId="42695DC4" w14:textId="77777777" w:rsidR="00EE5B7A" w:rsidRPr="00A15C07" w:rsidRDefault="00EE5B7A" w:rsidP="00CE0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693" w:type="pct"/>
          </w:tcPr>
          <w:p w14:paraId="5F3F0483" w14:textId="77777777" w:rsidR="00EE5B7A" w:rsidRPr="00EE5B7A" w:rsidRDefault="00EE5B7A" w:rsidP="00CE0568">
            <w:pPr>
              <w:jc w:val="center"/>
              <w:rPr>
                <w:rFonts w:ascii="Times New Roman" w:hAnsi="Times New Roman" w:cs="Times New Roman"/>
              </w:rPr>
            </w:pPr>
            <w:r w:rsidRPr="00EE5B7A">
              <w:rPr>
                <w:rFonts w:ascii="Times New Roman" w:hAnsi="Times New Roman" w:cs="Times New Roman"/>
              </w:rPr>
              <w:t>Rpl19</w:t>
            </w:r>
          </w:p>
        </w:tc>
        <w:tc>
          <w:tcPr>
            <w:tcW w:w="1840" w:type="pct"/>
          </w:tcPr>
          <w:p w14:paraId="0F9D0D67" w14:textId="77777777" w:rsidR="00EE5B7A" w:rsidRPr="00A15C07" w:rsidRDefault="00EE5B7A" w:rsidP="00CE0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TCAGGCTACAGAAGAGGCTTGC-3’</w:t>
            </w:r>
          </w:p>
        </w:tc>
        <w:tc>
          <w:tcPr>
            <w:tcW w:w="1878" w:type="pct"/>
          </w:tcPr>
          <w:p w14:paraId="1717ECE8" w14:textId="77777777" w:rsidR="00EE5B7A" w:rsidRPr="00A15C07" w:rsidRDefault="00EE5B7A" w:rsidP="00CE0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CAGTCACAGGCTTGCGGATG-3’</w:t>
            </w:r>
          </w:p>
        </w:tc>
      </w:tr>
    </w:tbl>
    <w:p w14:paraId="1642BC0E" w14:textId="635D12B2" w:rsidR="00E21636" w:rsidRDefault="00E21636" w:rsidP="0066173C">
      <w:bookmarkStart w:id="0" w:name="_GoBack"/>
      <w:bookmarkEnd w:id="0"/>
    </w:p>
    <w:sectPr w:rsidR="00E21636" w:rsidSect="007D37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A76"/>
    <w:rsid w:val="00041B91"/>
    <w:rsid w:val="0004652B"/>
    <w:rsid w:val="00064B5E"/>
    <w:rsid w:val="00077372"/>
    <w:rsid w:val="000E4A76"/>
    <w:rsid w:val="001333F9"/>
    <w:rsid w:val="001754E3"/>
    <w:rsid w:val="0019202B"/>
    <w:rsid w:val="001A0BAE"/>
    <w:rsid w:val="001F722D"/>
    <w:rsid w:val="002128A3"/>
    <w:rsid w:val="00230435"/>
    <w:rsid w:val="0023255A"/>
    <w:rsid w:val="00280388"/>
    <w:rsid w:val="002B1B07"/>
    <w:rsid w:val="003621DA"/>
    <w:rsid w:val="00383DB5"/>
    <w:rsid w:val="003B2E17"/>
    <w:rsid w:val="003C6F25"/>
    <w:rsid w:val="0046105D"/>
    <w:rsid w:val="0046159B"/>
    <w:rsid w:val="004A0579"/>
    <w:rsid w:val="004F126D"/>
    <w:rsid w:val="00525A39"/>
    <w:rsid w:val="00527E9A"/>
    <w:rsid w:val="0055297A"/>
    <w:rsid w:val="005747C7"/>
    <w:rsid w:val="005D610B"/>
    <w:rsid w:val="005F7C00"/>
    <w:rsid w:val="0066173C"/>
    <w:rsid w:val="00682457"/>
    <w:rsid w:val="006F0F0F"/>
    <w:rsid w:val="00722D93"/>
    <w:rsid w:val="00734187"/>
    <w:rsid w:val="00794321"/>
    <w:rsid w:val="007A2D3C"/>
    <w:rsid w:val="007D3714"/>
    <w:rsid w:val="009140D2"/>
    <w:rsid w:val="00960949"/>
    <w:rsid w:val="00972032"/>
    <w:rsid w:val="00A07121"/>
    <w:rsid w:val="00A15C07"/>
    <w:rsid w:val="00A662D4"/>
    <w:rsid w:val="00A7448A"/>
    <w:rsid w:val="00A851D0"/>
    <w:rsid w:val="00AC24AE"/>
    <w:rsid w:val="00B146B5"/>
    <w:rsid w:val="00D81714"/>
    <w:rsid w:val="00D84E5B"/>
    <w:rsid w:val="00DD016A"/>
    <w:rsid w:val="00E21636"/>
    <w:rsid w:val="00E4712C"/>
    <w:rsid w:val="00EE5B7A"/>
    <w:rsid w:val="00EE5D81"/>
    <w:rsid w:val="00F416E9"/>
    <w:rsid w:val="00FB5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690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4A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65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65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65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5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65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65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52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9202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55297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4A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65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65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65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5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65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65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52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9202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55297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Primary_x0020_Author xmlns="7897cd93-6c0e-4543-a694-dd9b30fc312c" xsi:nil="true"/>
    <Stage xmlns="7897cd93-6c0e-4543-a694-dd9b30fc312c" xsi:nil="true"/>
    <Document_x0020_Type xmlns="7897cd93-6c0e-4543-a694-dd9b30fc312c" xsi:nil="true"/>
    <Description0 xmlns="7897cd93-6c0e-4543-a694-dd9b30fc312c" xsi:nil="true"/>
    <Conference xmlns="7897cd93-6c0e-4543-a694-dd9b30fc312c" xsi:nil="true"/>
    <External_x0020_Collaborator xmlns="7897cd93-6c0e-4543-a694-dd9b30fc312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3BB8DA20859E4AA856EE88898FECC5" ma:contentTypeVersion="10" ma:contentTypeDescription="Create a new document." ma:contentTypeScope="" ma:versionID="892e1bc9d145bfc70fd1ab81162b8439">
  <xsd:schema xmlns:xsd="http://www.w3.org/2001/XMLSchema" xmlns:p="http://schemas.microsoft.com/office/2006/metadata/properties" xmlns:ns2="7897cd93-6c0e-4543-a694-dd9b30fc312c" targetNamespace="http://schemas.microsoft.com/office/2006/metadata/properties" ma:root="true" ma:fieldsID="26bd94965fce7b47ea17a75b6bf34a22" ns2:_="">
    <xsd:import namespace="7897cd93-6c0e-4543-a694-dd9b30fc312c"/>
    <xsd:element name="properties">
      <xsd:complexType>
        <xsd:sequence>
          <xsd:element name="documentManagement">
            <xsd:complexType>
              <xsd:all>
                <xsd:element ref="ns2:Description0" minOccurs="0"/>
                <xsd:element ref="ns2:Primary_x0020_Author" minOccurs="0"/>
                <xsd:element ref="ns2:External_x0020_Collaborator" minOccurs="0"/>
                <xsd:element ref="ns2:Stage" minOccurs="0"/>
                <xsd:element ref="ns2:Document_x0020_Type" minOccurs="0"/>
                <xsd:element ref="ns2:Conference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897cd93-6c0e-4543-a694-dd9b30fc312c" elementFormDefault="qualified">
    <xsd:import namespace="http://schemas.microsoft.com/office/2006/documentManagement/types"/>
    <xsd:element name="Description0" ma:index="2" nillable="true" ma:displayName="Description" ma:internalName="Description0">
      <xsd:simpleType>
        <xsd:restriction base="dms:Note"/>
      </xsd:simpleType>
    </xsd:element>
    <xsd:element name="Primary_x0020_Author" ma:index="3" nillable="true" ma:displayName="Managing Author" ma:format="Dropdown" ma:internalName="Primary_x0020_Author">
      <xsd:simpleType>
        <xsd:restriction base="dms:Choice">
          <xsd:enumeration value="Irina Dulubova"/>
          <xsd:enumeration value="Deborah Ferguson"/>
          <xsd:enumeration value="Greg Miller"/>
          <xsd:enumeration value="Brandon Probst"/>
          <xsd:enumeration value="Elizabeth Strickland"/>
          <xsd:enumeration value="Chris Wigley"/>
        </xsd:restriction>
      </xsd:simpleType>
    </xsd:element>
    <xsd:element name="External_x0020_Collaborator" ma:index="10" nillable="true" ma:displayName="External Collaborator" ma:format="Dropdown" ma:internalName="External_x0020_Collaborator">
      <xsd:simpleType>
        <xsd:restriction base="dms:Choice">
          <xsd:enumeration value="None"/>
          <xsd:enumeration value="AbbVie"/>
          <xsd:enumeration value="Elke Heiss"/>
          <xsd:enumeration value="Tadashi Honda"/>
          <xsd:enumeration value="Rong Ma"/>
          <xsd:enumeration value="Louis Ragolia"/>
          <xsd:enumeration value="Joyce Repa"/>
        </xsd:restriction>
      </xsd:simpleType>
    </xsd:element>
    <xsd:element name="Stage" ma:index="11" nillable="true" ma:displayName="Stage" ma:format="Dropdown" ma:internalName="Stage">
      <xsd:simpleType>
        <xsd:restriction base="dms:Choice">
          <xsd:enumeration value="1. Outline"/>
          <xsd:enumeration value="2. Draft"/>
          <xsd:enumeration value="3. Final"/>
          <xsd:enumeration value="4. Submitted"/>
          <xsd:enumeration value="5. Revisions"/>
          <xsd:enumeration value="6. Accepted"/>
          <xsd:enumeration value="7. Published"/>
        </xsd:restriction>
      </xsd:simpleType>
    </xsd:element>
    <xsd:element name="Document_x0020_Type" ma:index="12" nillable="true" ma:displayName="Document Type" ma:format="Dropdown" ma:internalName="Document_x0020_Type">
      <xsd:simpleType>
        <xsd:restriction base="dms:Choice">
          <xsd:enumeration value="1. Experimental plans and hypotheses"/>
          <xsd:enumeration value="2. Publication concepts"/>
          <xsd:enumeration value="3. Internal publications"/>
          <xsd:enumeration value="4. Abstracts, posters, and presentations"/>
          <xsd:enumeration value="5. Manuscripts for peer review"/>
          <xsd:enumeration value="6. Regulatory documents"/>
          <xsd:enumeration value="7. Literature reviews"/>
          <xsd:enumeration value="8. Conference summaries"/>
          <xsd:enumeration value="9. Figures"/>
        </xsd:restriction>
      </xsd:simpleType>
    </xsd:element>
    <xsd:element name="Conference" ma:index="14" nillable="true" ma:displayName="Conference" ma:format="Dropdown" ma:internalName="Conference">
      <xsd:simpleType>
        <xsd:restriction base="dms:Choice">
          <xsd:enumeration value="N/A"/>
          <xsd:enumeration value="2009 ASN - San Diego"/>
          <xsd:enumeration value="2010 ASN - Denver"/>
          <xsd:enumeration value="2010 ERA EDTA - Munich"/>
          <xsd:enumeration value="2010 NKF - Orlando"/>
          <xsd:enumeration value="2011 ASN - Philadelphia"/>
          <xsd:enumeration value="2012 SOT - San Francisco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6" ma:displayName="Content Type" ma:readOnly="true"/>
        <xsd:element ref="dc:title" minOccurs="0" maxOccurs="1" ma:index="1" ma:displayName="Title"/>
        <xsd:element ref="dc:subject" minOccurs="0" maxOccurs="1" ma:index="13" ma:displayName="Subject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934A554-3FC0-4B26-B4F1-328B662C816B}">
  <ds:schemaRefs>
    <ds:schemaRef ds:uri="http://schemas.microsoft.com/office/2006/metadata/properties"/>
    <ds:schemaRef ds:uri="7897cd93-6c0e-4543-a694-dd9b30fc312c"/>
  </ds:schemaRefs>
</ds:datastoreItem>
</file>

<file path=customXml/itemProps2.xml><?xml version="1.0" encoding="utf-8"?>
<ds:datastoreItem xmlns:ds="http://schemas.openxmlformats.org/officeDocument/2006/customXml" ds:itemID="{AD4D3EDC-121E-45D3-8A0C-2F956A0ED2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97cd93-6c0e-4543-a694-dd9b30fc312c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4E6B0630-4AF8-40C7-8B93-8F93D9A2351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ata Pharmaceuticals</Company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h Ferguson</dc:creator>
  <cp:lastModifiedBy>Deborah Ferguson</cp:lastModifiedBy>
  <cp:revision>3</cp:revision>
  <cp:lastPrinted>2013-12-05T19:54:00Z</cp:lastPrinted>
  <dcterms:created xsi:type="dcterms:W3CDTF">2015-01-09T17:05:00Z</dcterms:created>
  <dcterms:modified xsi:type="dcterms:W3CDTF">2015-01-12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3BB8DA20859E4AA856EE88898FECC5</vt:lpwstr>
  </property>
</Properties>
</file>